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E8ED7" w14:textId="1EEDD5C2" w:rsidR="00494A14" w:rsidRPr="00C53559" w:rsidRDefault="00494A14">
      <w:pPr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406"/>
      </w:tblGrid>
      <w:tr w:rsidR="00F519AE" w:rsidRPr="00C04D3E" w14:paraId="25B3EA05" w14:textId="77777777" w:rsidTr="0083181E">
        <w:tc>
          <w:tcPr>
            <w:tcW w:w="2376" w:type="dxa"/>
          </w:tcPr>
          <w:p w14:paraId="289AAA6B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Correlation</w:t>
            </w:r>
          </w:p>
        </w:tc>
        <w:tc>
          <w:tcPr>
            <w:tcW w:w="1276" w:type="dxa"/>
          </w:tcPr>
          <w:p w14:paraId="50889C51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Errors</w:t>
            </w:r>
          </w:p>
        </w:tc>
        <w:tc>
          <w:tcPr>
            <w:tcW w:w="1406" w:type="dxa"/>
          </w:tcPr>
          <w:p w14:paraId="23E1BA47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Performances</w:t>
            </w:r>
          </w:p>
        </w:tc>
      </w:tr>
      <w:tr w:rsidR="00F519AE" w:rsidRPr="00C04D3E" w14:paraId="304CC7DB" w14:textId="77777777" w:rsidTr="0083181E">
        <w:tc>
          <w:tcPr>
            <w:tcW w:w="2376" w:type="dxa"/>
          </w:tcPr>
          <w:p w14:paraId="02258C73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Reproduction vs. </w:t>
            </w:r>
            <w:r w:rsidR="00AE522A">
              <w:rPr>
                <w:b/>
                <w:color w:val="000000" w:themeColor="text1"/>
                <w:sz w:val="20"/>
                <w:szCs w:val="20"/>
                <w:lang w:val="en-GB"/>
              </w:rPr>
              <w:t>Homing</w:t>
            </w:r>
          </w:p>
        </w:tc>
        <w:tc>
          <w:tcPr>
            <w:tcW w:w="1276" w:type="dxa"/>
          </w:tcPr>
          <w:p w14:paraId="7589C7F4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 w:rsidR="00F519AE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519AE" w:rsidRPr="001268D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F519AE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F519AE" w:rsidRPr="001268D0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  <w:p w14:paraId="41C8D3FA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268D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268D0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406" w:type="dxa"/>
          </w:tcPr>
          <w:p w14:paraId="507903CC" w14:textId="77777777" w:rsidR="00F519AE" w:rsidRPr="00C04D3E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C04D3E">
              <w:rPr>
                <w:sz w:val="20"/>
                <w:szCs w:val="20"/>
                <w:lang w:val="en-US"/>
              </w:rPr>
              <w:t>0.18</w:t>
            </w:r>
          </w:p>
          <w:p w14:paraId="4D938B1D" w14:textId="77777777" w:rsidR="00F519AE" w:rsidRPr="00C04D3E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  <w:lang w:val="en-US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C04D3E">
              <w:rPr>
                <w:sz w:val="20"/>
                <w:szCs w:val="20"/>
                <w:lang w:val="en-US"/>
              </w:rPr>
              <w:t>0.405</w:t>
            </w:r>
          </w:p>
        </w:tc>
      </w:tr>
      <w:tr w:rsidR="00F519AE" w:rsidRPr="001268D0" w14:paraId="169F88F6" w14:textId="77777777" w:rsidTr="0083181E">
        <w:tc>
          <w:tcPr>
            <w:tcW w:w="2376" w:type="dxa"/>
          </w:tcPr>
          <w:p w14:paraId="0C9BDAC1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Reproduction vs. Shortcut</w:t>
            </w:r>
          </w:p>
        </w:tc>
        <w:tc>
          <w:tcPr>
            <w:tcW w:w="1276" w:type="dxa"/>
          </w:tcPr>
          <w:p w14:paraId="5223C872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color w:val="000000" w:themeColor="text1"/>
                <w:sz w:val="20"/>
                <w:szCs w:val="20"/>
                <w:lang w:val="en-US"/>
              </w:rPr>
              <w:t>-0</w:t>
            </w:r>
            <w:r w:rsidR="00F519AE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F519AE" w:rsidRPr="001268D0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41CDAF4E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1268D0">
              <w:rPr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406" w:type="dxa"/>
          </w:tcPr>
          <w:p w14:paraId="0ACB20C6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sz w:val="20"/>
                <w:szCs w:val="20"/>
              </w:rPr>
              <w:t>0</w:t>
            </w:r>
            <w:r w:rsidR="00F519AE">
              <w:rPr>
                <w:sz w:val="20"/>
                <w:szCs w:val="20"/>
              </w:rPr>
              <w:t>.</w:t>
            </w:r>
            <w:r w:rsidR="00F519AE" w:rsidRPr="001268D0">
              <w:rPr>
                <w:sz w:val="20"/>
                <w:szCs w:val="20"/>
              </w:rPr>
              <w:t>18</w:t>
            </w:r>
          </w:p>
          <w:p w14:paraId="2DB512D0" w14:textId="77777777" w:rsidR="00F519AE" w:rsidRPr="001268D0" w:rsidRDefault="00F519AE" w:rsidP="0083181E">
            <w:pPr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405</w:t>
            </w:r>
          </w:p>
        </w:tc>
      </w:tr>
      <w:tr w:rsidR="00F519AE" w:rsidRPr="001268D0" w14:paraId="298B754B" w14:textId="77777777" w:rsidTr="0083181E">
        <w:tc>
          <w:tcPr>
            <w:tcW w:w="2376" w:type="dxa"/>
          </w:tcPr>
          <w:p w14:paraId="0155FF37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Reproduction vs. Detour</w:t>
            </w:r>
          </w:p>
        </w:tc>
        <w:tc>
          <w:tcPr>
            <w:tcW w:w="1276" w:type="dxa"/>
          </w:tcPr>
          <w:p w14:paraId="5B2C9D26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color w:val="000000" w:themeColor="text1"/>
                <w:sz w:val="20"/>
                <w:szCs w:val="20"/>
              </w:rPr>
              <w:t>0</w:t>
            </w:r>
            <w:r w:rsidR="00F519AE">
              <w:rPr>
                <w:color w:val="000000" w:themeColor="text1"/>
                <w:sz w:val="20"/>
                <w:szCs w:val="20"/>
              </w:rPr>
              <w:t>.</w:t>
            </w:r>
            <w:r w:rsidR="00F519AE" w:rsidRPr="001268D0">
              <w:rPr>
                <w:color w:val="000000" w:themeColor="text1"/>
                <w:sz w:val="20"/>
                <w:szCs w:val="20"/>
              </w:rPr>
              <w:t>13</w:t>
            </w:r>
          </w:p>
          <w:p w14:paraId="59958F2D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1268D0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1268D0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406" w:type="dxa"/>
          </w:tcPr>
          <w:p w14:paraId="59A28484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sz w:val="20"/>
                <w:szCs w:val="20"/>
              </w:rPr>
              <w:t>-0</w:t>
            </w:r>
            <w:r w:rsidR="00F519AE">
              <w:rPr>
                <w:sz w:val="20"/>
                <w:szCs w:val="20"/>
              </w:rPr>
              <w:t>.19</w:t>
            </w:r>
          </w:p>
          <w:p w14:paraId="4AC2AD9E" w14:textId="77777777" w:rsidR="00F519AE" w:rsidRPr="001268D0" w:rsidRDefault="00F519AE" w:rsidP="0083181E">
            <w:pPr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372</w:t>
            </w:r>
          </w:p>
        </w:tc>
      </w:tr>
      <w:tr w:rsidR="00F519AE" w:rsidRPr="001268D0" w14:paraId="2E18E99B" w14:textId="77777777" w:rsidTr="0083181E">
        <w:tc>
          <w:tcPr>
            <w:tcW w:w="2376" w:type="dxa"/>
          </w:tcPr>
          <w:p w14:paraId="661F917D" w14:textId="77777777" w:rsidR="00F519AE" w:rsidRPr="001268D0" w:rsidRDefault="00AE522A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Homing</w:t>
            </w:r>
            <w:r w:rsidR="00F519AE"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vs. Shortcut</w:t>
            </w:r>
          </w:p>
        </w:tc>
        <w:tc>
          <w:tcPr>
            <w:tcW w:w="1276" w:type="dxa"/>
          </w:tcPr>
          <w:p w14:paraId="641D610B" w14:textId="77777777" w:rsidR="00F519AE" w:rsidRPr="00D02698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D02698">
              <w:rPr>
                <w:color w:val="000000" w:themeColor="text1"/>
                <w:sz w:val="20"/>
                <w:szCs w:val="20"/>
              </w:rPr>
              <w:t>0.25</w:t>
            </w:r>
          </w:p>
          <w:p w14:paraId="5620CDC5" w14:textId="77777777" w:rsidR="00F519AE" w:rsidRPr="00D02698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D02698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406" w:type="dxa"/>
          </w:tcPr>
          <w:p w14:paraId="4382D230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 w:rsidR="00F519AE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519AE" w:rsidRPr="001268D0">
              <w:rPr>
                <w:sz w:val="20"/>
                <w:szCs w:val="20"/>
              </w:rPr>
              <w:t>0</w:t>
            </w:r>
            <w:r w:rsidR="00F519AE">
              <w:rPr>
                <w:sz w:val="20"/>
                <w:szCs w:val="20"/>
              </w:rPr>
              <w:t>.</w:t>
            </w:r>
            <w:r w:rsidR="00F519AE" w:rsidRPr="001268D0">
              <w:rPr>
                <w:sz w:val="20"/>
                <w:szCs w:val="20"/>
              </w:rPr>
              <w:t>17</w:t>
            </w:r>
          </w:p>
          <w:p w14:paraId="0CC64A31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43</w:t>
            </w:r>
          </w:p>
        </w:tc>
      </w:tr>
      <w:tr w:rsidR="00F519AE" w:rsidRPr="001268D0" w14:paraId="37FBDC6E" w14:textId="77777777" w:rsidTr="0083181E">
        <w:trPr>
          <w:trHeight w:val="487"/>
        </w:trPr>
        <w:tc>
          <w:tcPr>
            <w:tcW w:w="2376" w:type="dxa"/>
          </w:tcPr>
          <w:p w14:paraId="0CC6B4CE" w14:textId="77777777" w:rsidR="00F519AE" w:rsidRPr="001268D0" w:rsidRDefault="00AE522A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Homing</w:t>
            </w:r>
            <w:r w:rsidR="00F519AE"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vs. Detour</w:t>
            </w:r>
          </w:p>
        </w:tc>
        <w:tc>
          <w:tcPr>
            <w:tcW w:w="1276" w:type="dxa"/>
          </w:tcPr>
          <w:p w14:paraId="3E12FFFA" w14:textId="77777777" w:rsidR="00F519AE" w:rsidRPr="00D02698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D02698">
              <w:rPr>
                <w:color w:val="000000" w:themeColor="text1"/>
                <w:sz w:val="20"/>
                <w:szCs w:val="20"/>
              </w:rPr>
              <w:t>0.53</w:t>
            </w:r>
          </w:p>
          <w:p w14:paraId="79F2FC0C" w14:textId="77777777" w:rsidR="00F519AE" w:rsidRPr="00C034BB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477FB4"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C034BB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C034BB">
              <w:rPr>
                <w:b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406" w:type="dxa"/>
          </w:tcPr>
          <w:p w14:paraId="79BC5D94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sz w:val="20"/>
                <w:szCs w:val="20"/>
              </w:rPr>
              <w:t>0</w:t>
            </w:r>
            <w:r w:rsidR="00F519AE">
              <w:rPr>
                <w:sz w:val="20"/>
                <w:szCs w:val="20"/>
              </w:rPr>
              <w:t>.</w:t>
            </w:r>
            <w:r w:rsidR="00F519AE" w:rsidRPr="001268D0">
              <w:rPr>
                <w:sz w:val="20"/>
                <w:szCs w:val="20"/>
              </w:rPr>
              <w:t>34</w:t>
            </w:r>
          </w:p>
          <w:p w14:paraId="4A5EF578" w14:textId="77777777" w:rsidR="00F519AE" w:rsidRPr="001268D0" w:rsidRDefault="00F519AE" w:rsidP="0083181E">
            <w:pPr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11</w:t>
            </w:r>
          </w:p>
        </w:tc>
      </w:tr>
      <w:tr w:rsidR="00F519AE" w:rsidRPr="001268D0" w14:paraId="13CC3572" w14:textId="77777777" w:rsidTr="0083181E">
        <w:trPr>
          <w:trHeight w:val="498"/>
        </w:trPr>
        <w:tc>
          <w:tcPr>
            <w:tcW w:w="2376" w:type="dxa"/>
          </w:tcPr>
          <w:p w14:paraId="544427A6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>Shortcut vs. Detour</w:t>
            </w:r>
          </w:p>
        </w:tc>
        <w:tc>
          <w:tcPr>
            <w:tcW w:w="1276" w:type="dxa"/>
          </w:tcPr>
          <w:p w14:paraId="55B1F447" w14:textId="77777777" w:rsidR="00F519AE" w:rsidRPr="00D02698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D02698">
              <w:rPr>
                <w:color w:val="000000" w:themeColor="text1"/>
                <w:sz w:val="20"/>
                <w:szCs w:val="20"/>
              </w:rPr>
              <w:t>0.16</w:t>
            </w:r>
          </w:p>
          <w:p w14:paraId="26F533FE" w14:textId="77777777" w:rsidR="00F519AE" w:rsidRPr="00D02698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D02698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406" w:type="dxa"/>
          </w:tcPr>
          <w:p w14:paraId="27D855D7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</w:t>
            </w:r>
            <w:r w:rsidR="00F519AE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F519AE" w:rsidRPr="001268D0">
              <w:rPr>
                <w:sz w:val="20"/>
                <w:szCs w:val="20"/>
              </w:rPr>
              <w:t>0</w:t>
            </w:r>
            <w:r w:rsidR="00F519AE">
              <w:rPr>
                <w:sz w:val="20"/>
                <w:szCs w:val="20"/>
              </w:rPr>
              <w:t>.</w:t>
            </w:r>
            <w:r w:rsidR="00F519AE" w:rsidRPr="001268D0">
              <w:rPr>
                <w:sz w:val="20"/>
                <w:szCs w:val="20"/>
              </w:rPr>
              <w:t>16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161E648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46</w:t>
            </w:r>
          </w:p>
        </w:tc>
      </w:tr>
      <w:tr w:rsidR="00F519AE" w:rsidRPr="001268D0" w14:paraId="4E98ACB7" w14:textId="77777777" w:rsidTr="0083181E">
        <w:trPr>
          <w:trHeight w:val="60"/>
        </w:trPr>
        <w:tc>
          <w:tcPr>
            <w:tcW w:w="2376" w:type="dxa"/>
          </w:tcPr>
          <w:p w14:paraId="1C2B0F5D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Reproduction + </w:t>
            </w:r>
            <w:r w:rsidR="00AE522A">
              <w:rPr>
                <w:b/>
                <w:color w:val="000000" w:themeColor="text1"/>
                <w:sz w:val="20"/>
                <w:szCs w:val="20"/>
                <w:lang w:val="en-GB"/>
              </w:rPr>
              <w:t>Homing</w:t>
            </w:r>
            <w:r w:rsidRPr="001268D0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vs. Shortcut + Detour</w:t>
            </w:r>
          </w:p>
        </w:tc>
        <w:tc>
          <w:tcPr>
            <w:tcW w:w="1276" w:type="dxa"/>
          </w:tcPr>
          <w:p w14:paraId="3AF9180F" w14:textId="77777777" w:rsidR="00F519AE" w:rsidRPr="00D02698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D02698">
              <w:rPr>
                <w:color w:val="000000" w:themeColor="text1"/>
                <w:sz w:val="20"/>
                <w:szCs w:val="20"/>
                <w:lang w:val="en-US"/>
              </w:rPr>
              <w:t>0.21</w:t>
            </w:r>
          </w:p>
          <w:p w14:paraId="011CD6E9" w14:textId="77777777" w:rsidR="00F519AE" w:rsidRPr="00D02698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D02698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D02698">
              <w:rPr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06" w:type="dxa"/>
          </w:tcPr>
          <w:p w14:paraId="4A6D6BDB" w14:textId="77777777" w:rsidR="00F519AE" w:rsidRPr="001268D0" w:rsidRDefault="009D128C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ρ</w:t>
            </w:r>
            <w:r w:rsidR="00F519AE"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="00F519AE" w:rsidRPr="001268D0">
              <w:rPr>
                <w:sz w:val="20"/>
                <w:szCs w:val="20"/>
              </w:rPr>
              <w:t>0</w:t>
            </w:r>
            <w:r w:rsidR="00F519AE">
              <w:rPr>
                <w:sz w:val="20"/>
                <w:szCs w:val="20"/>
              </w:rPr>
              <w:t>.</w:t>
            </w:r>
            <w:r w:rsidR="00F519AE" w:rsidRPr="001268D0">
              <w:rPr>
                <w:sz w:val="20"/>
                <w:szCs w:val="20"/>
              </w:rPr>
              <w:t>09</w:t>
            </w:r>
          </w:p>
          <w:p w14:paraId="62CF87C6" w14:textId="77777777" w:rsidR="00F519AE" w:rsidRPr="001268D0" w:rsidRDefault="00F519AE" w:rsidP="0083181E">
            <w:pPr>
              <w:tabs>
                <w:tab w:val="left" w:pos="-360"/>
                <w:tab w:val="left" w:pos="360"/>
              </w:tabs>
              <w:ind w:right="1"/>
              <w:jc w:val="center"/>
              <w:rPr>
                <w:sz w:val="20"/>
                <w:szCs w:val="20"/>
              </w:rPr>
            </w:pPr>
            <w:r w:rsidRPr="00477FB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Pr="001268D0">
              <w:rPr>
                <w:color w:val="000000" w:themeColor="text1"/>
                <w:sz w:val="20"/>
                <w:szCs w:val="20"/>
                <w:lang w:val="en-GB"/>
              </w:rPr>
              <w:t xml:space="preserve"> = </w:t>
            </w:r>
            <w:r w:rsidRPr="001268D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268D0">
              <w:rPr>
                <w:sz w:val="20"/>
                <w:szCs w:val="20"/>
              </w:rPr>
              <w:t>69</w:t>
            </w:r>
          </w:p>
        </w:tc>
      </w:tr>
    </w:tbl>
    <w:p w14:paraId="5226D700" w14:textId="77777777" w:rsidR="003934F1" w:rsidRDefault="003934F1" w:rsidP="004A0525">
      <w:pPr>
        <w:rPr>
          <w:lang w:val="en-GB"/>
        </w:rPr>
      </w:pPr>
      <w:bookmarkStart w:id="0" w:name="_GoBack"/>
      <w:bookmarkEnd w:id="0"/>
    </w:p>
    <w:sectPr w:rsidR="003934F1" w:rsidSect="00C87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77C4"/>
    <w:rsid w:val="00036A6B"/>
    <w:rsid w:val="000871E1"/>
    <w:rsid w:val="000B0255"/>
    <w:rsid w:val="00115BDE"/>
    <w:rsid w:val="001370BD"/>
    <w:rsid w:val="00190DA2"/>
    <w:rsid w:val="001C04B6"/>
    <w:rsid w:val="002641E7"/>
    <w:rsid w:val="00355AB4"/>
    <w:rsid w:val="00373FC2"/>
    <w:rsid w:val="003934F1"/>
    <w:rsid w:val="003E0DFC"/>
    <w:rsid w:val="004013AB"/>
    <w:rsid w:val="004568D2"/>
    <w:rsid w:val="00466242"/>
    <w:rsid w:val="004714B7"/>
    <w:rsid w:val="00490E85"/>
    <w:rsid w:val="00494A14"/>
    <w:rsid w:val="004A0525"/>
    <w:rsid w:val="005A79FC"/>
    <w:rsid w:val="00605D32"/>
    <w:rsid w:val="00624EFB"/>
    <w:rsid w:val="00637A07"/>
    <w:rsid w:val="006671F6"/>
    <w:rsid w:val="0067393B"/>
    <w:rsid w:val="006D5E85"/>
    <w:rsid w:val="00790FED"/>
    <w:rsid w:val="007C77C4"/>
    <w:rsid w:val="0088432F"/>
    <w:rsid w:val="00886DED"/>
    <w:rsid w:val="00893999"/>
    <w:rsid w:val="008964EC"/>
    <w:rsid w:val="008E15E1"/>
    <w:rsid w:val="00976B7D"/>
    <w:rsid w:val="009D128C"/>
    <w:rsid w:val="00A16984"/>
    <w:rsid w:val="00A909DD"/>
    <w:rsid w:val="00AE522A"/>
    <w:rsid w:val="00B23C8D"/>
    <w:rsid w:val="00B337EF"/>
    <w:rsid w:val="00BE7123"/>
    <w:rsid w:val="00C503EB"/>
    <w:rsid w:val="00C53559"/>
    <w:rsid w:val="00C557F0"/>
    <w:rsid w:val="00C761DC"/>
    <w:rsid w:val="00C873F6"/>
    <w:rsid w:val="00CA4667"/>
    <w:rsid w:val="00CA4B64"/>
    <w:rsid w:val="00CD2D77"/>
    <w:rsid w:val="00CE0ECF"/>
    <w:rsid w:val="00CF1C27"/>
    <w:rsid w:val="00D02698"/>
    <w:rsid w:val="00D1412C"/>
    <w:rsid w:val="00D22FF4"/>
    <w:rsid w:val="00D4238B"/>
    <w:rsid w:val="00D716D0"/>
    <w:rsid w:val="00D80BB4"/>
    <w:rsid w:val="00DC433B"/>
    <w:rsid w:val="00E4033E"/>
    <w:rsid w:val="00F105CD"/>
    <w:rsid w:val="00F333D2"/>
    <w:rsid w:val="00F519AE"/>
    <w:rsid w:val="00F535C1"/>
    <w:rsid w:val="00F66319"/>
    <w:rsid w:val="00F807A2"/>
    <w:rsid w:val="00F844FE"/>
    <w:rsid w:val="00FA5FE0"/>
    <w:rsid w:val="00FB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057B5"/>
  <w15:docId w15:val="{6176340F-03DE-4F75-912D-1E28417C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00EA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0EA1"/>
    <w:rPr>
      <w:rFonts w:ascii="Lucida Grande" w:hAnsi="Lucida Grande"/>
      <w:sz w:val="18"/>
      <w:szCs w:val="18"/>
    </w:rPr>
  </w:style>
  <w:style w:type="table" w:styleId="Grilledutableau">
    <w:name w:val="Table Grid"/>
    <w:basedOn w:val="TableauNormal"/>
    <w:rsid w:val="00605D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semiHidden/>
    <w:rsid w:val="00B337E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B337EF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GAUNET Florence</cp:lastModifiedBy>
  <cp:revision>16</cp:revision>
  <dcterms:created xsi:type="dcterms:W3CDTF">2018-07-13T22:14:00Z</dcterms:created>
  <dcterms:modified xsi:type="dcterms:W3CDTF">2019-07-08T18:14:00Z</dcterms:modified>
</cp:coreProperties>
</file>